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092144" w14:textId="77777777" w:rsidR="00006FC1" w:rsidRPr="00A0610A" w:rsidRDefault="00006FC1" w:rsidP="00006FC1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 xml:space="preserve">S5 </w:t>
      </w:r>
      <w:r w:rsidRPr="00A0610A">
        <w:rPr>
          <w:rFonts w:ascii="Times New Roman" w:hAnsi="Times New Roman" w:cs="Times New Roman"/>
          <w:b/>
          <w:iCs/>
          <w:sz w:val="24"/>
          <w:szCs w:val="24"/>
        </w:rPr>
        <w:t>Tab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A0610A">
        <w:rPr>
          <w:rFonts w:ascii="Times New Roman" w:hAnsi="Times New Roman" w:cs="Times New Roman"/>
          <w:b/>
          <w:iCs/>
          <w:sz w:val="24"/>
          <w:szCs w:val="24"/>
        </w:rPr>
        <w:t>Within-group correlations between global weighted network metrics and cognitive and disease severity measures for the volume-adjusted weighting strategy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851"/>
        <w:gridCol w:w="1417"/>
        <w:gridCol w:w="851"/>
        <w:gridCol w:w="1417"/>
        <w:gridCol w:w="851"/>
        <w:gridCol w:w="1417"/>
        <w:gridCol w:w="862"/>
        <w:gridCol w:w="1406"/>
        <w:gridCol w:w="851"/>
      </w:tblGrid>
      <w:tr w:rsidR="00006FC1" w:rsidRPr="00F14A0C" w14:paraId="17206F40" w14:textId="77777777" w:rsidTr="003547C0">
        <w:tc>
          <w:tcPr>
            <w:tcW w:w="14029" w:type="dxa"/>
            <w:gridSpan w:val="11"/>
            <w:tcBorders>
              <w:bottom w:val="single" w:sz="4" w:space="0" w:color="auto"/>
            </w:tcBorders>
          </w:tcPr>
          <w:p w14:paraId="104DE394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eighted Global Network Metrics</w:t>
            </w:r>
          </w:p>
        </w:tc>
      </w:tr>
      <w:tr w:rsidR="00006FC1" w:rsidRPr="00F14A0C" w14:paraId="65815B4D" w14:textId="77777777" w:rsidTr="003547C0">
        <w:trPr>
          <w:trHeight w:val="547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vAlign w:val="center"/>
          </w:tcPr>
          <w:p w14:paraId="5258A37F" w14:textId="77777777" w:rsidR="00006FC1" w:rsidRPr="00F14A0C" w:rsidRDefault="00006FC1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51049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gre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E8F7E" w14:textId="77777777" w:rsidR="00006FC1" w:rsidRPr="00F14A0C" w:rsidRDefault="0078503E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Global </w:t>
            </w:r>
            <w:r w:rsidR="00006FC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iciency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3BFD8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Local </w:t>
            </w: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fficiency</w:t>
            </w:r>
          </w:p>
        </w:tc>
        <w:tc>
          <w:tcPr>
            <w:tcW w:w="22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3B0F7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etweenness Centrality</w:t>
            </w:r>
          </w:p>
        </w:tc>
        <w:tc>
          <w:tcPr>
            <w:tcW w:w="225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268B1FE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mall-worldness</w:t>
            </w:r>
          </w:p>
        </w:tc>
      </w:tr>
      <w:tr w:rsidR="00006FC1" w:rsidRPr="00F14A0C" w14:paraId="25FB43B3" w14:textId="77777777" w:rsidTr="003547C0">
        <w:tc>
          <w:tcPr>
            <w:tcW w:w="2689" w:type="dxa"/>
            <w:tcBorders>
              <w:bottom w:val="nil"/>
              <w:right w:val="nil"/>
            </w:tcBorders>
          </w:tcPr>
          <w:p w14:paraId="2E9886BE" w14:textId="77777777" w:rsidR="00006FC1" w:rsidRPr="00F14A0C" w:rsidRDefault="00006FC1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ntrols (N=2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C7604D6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6A4491A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7954F9A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61B82AA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87084AF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F9EE7A4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E297603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47A13F76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100C5AC7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 (df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5032DA7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06FC1" w:rsidRPr="00F14A0C" w14:paraId="77986E97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360F050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FEF1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35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386B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52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3FA0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84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DB35A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A55AF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63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EE09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B3AF" w14:textId="77777777" w:rsidR="00006FC1" w:rsidRPr="00A96F6E" w:rsidRDefault="00006FC1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 (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39E1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EBE6FF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9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AD9261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691DA3FC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DD79676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3ED3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5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A0CB6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A7CF2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81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3403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2920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00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83A6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8B68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 (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EB67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B7780F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24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29C816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70C24609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128EAA4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BE653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86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3E3F2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97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8C5C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00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97651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EE7D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5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223C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C4B1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 (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78A4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CAA0A3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67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256A34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68DA40A4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805BB68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3739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95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6A73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64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A0C1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57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F057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6216D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30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2800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A106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2 (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23EA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D1C5D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62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29E958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08A1AB2E" w14:textId="77777777" w:rsidTr="003547C0">
        <w:tc>
          <w:tcPr>
            <w:tcW w:w="2689" w:type="dxa"/>
            <w:tcBorders>
              <w:top w:val="nil"/>
              <w:right w:val="nil"/>
            </w:tcBorders>
          </w:tcPr>
          <w:p w14:paraId="17EEB80F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C17E12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01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B26715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CD7B37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25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0D669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25F184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79 (1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DAF516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9D2F7BE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 (19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2D7722B2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4E7AC514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11 (19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56E775D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11A595F7" w14:textId="77777777" w:rsidTr="003547C0">
        <w:tc>
          <w:tcPr>
            <w:tcW w:w="14029" w:type="dxa"/>
            <w:gridSpan w:val="11"/>
            <w:tcBorders>
              <w:bottom w:val="single" w:sz="4" w:space="0" w:color="auto"/>
              <w:right w:val="nil"/>
            </w:tcBorders>
          </w:tcPr>
          <w:p w14:paraId="3D30BBE8" w14:textId="77777777" w:rsidR="00006FC1" w:rsidRPr="00A96F6E" w:rsidRDefault="00006FC1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OPD Patients (N=30)</w:t>
            </w:r>
          </w:p>
        </w:tc>
      </w:tr>
      <w:tr w:rsidR="00006FC1" w:rsidRPr="00F14A0C" w14:paraId="64AF1633" w14:textId="77777777" w:rsidTr="003547C0">
        <w:tc>
          <w:tcPr>
            <w:tcW w:w="2689" w:type="dxa"/>
            <w:tcBorders>
              <w:bottom w:val="nil"/>
              <w:right w:val="nil"/>
            </w:tcBorders>
          </w:tcPr>
          <w:p w14:paraId="1876E0AD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ecutive Func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3960C5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3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632D2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DC7438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47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7735A9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764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852928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82 (2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02CB06F4" w14:textId="77777777" w:rsidR="00006FC1" w:rsidRPr="00F14A0C" w:rsidRDefault="00006FC1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1D678EF" w14:textId="77777777" w:rsidR="00006FC1" w:rsidRPr="00A96F6E" w:rsidRDefault="00006FC1" w:rsidP="003547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0 (26)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14:paraId="5BEA4ECD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46DE077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24 (26)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ED1E0E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3E2AB75B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BF39984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pisodic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5218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0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3802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7F85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503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DEBF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75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62CAA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445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8982" w14:textId="77777777" w:rsidR="00006FC1" w:rsidRPr="00F14A0C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  <w:r w:rsidRPr="00F14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2634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3 (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7AE6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F61938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36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D64C6C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91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7E1A9AEA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7C8E997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B5FCE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7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4FD57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576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7EC5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2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38C1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151A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38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272A1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C92A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2 (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200E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F3AA41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8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7B5A22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1AB1CC29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DB600A9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444C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8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EBFD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E33EA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3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75D7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88A8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4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7F62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E39A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 (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812F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8E3B3D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63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27697F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0BEBB91A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1F1EF0E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6CB25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00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3A88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4F77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37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777C5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E8ACE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29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D06D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0F8A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 (2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0C35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63A166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22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D79923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637BB79A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D28E1D9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R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D460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22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237E1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8F72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8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E28A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0B2D59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9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76129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33B8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E872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0AD25A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4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D8A08A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4973EB35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C3F785F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ck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F99DC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1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2740F4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379B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8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90B68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91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7EFA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45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0B42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58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0CA4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9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CC91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0DD9A1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7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06E104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1236363D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F1321B3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Exacerbation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0BAE1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1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DFE1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A771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8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7EEB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EE81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06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B4207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E7CD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7478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A7606F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4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CF7319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54DD404F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4CB8778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EV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8E11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13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80B2D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59700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1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C279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7C4A4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19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3F99E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E479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EBD2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CE8A67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37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447E307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5BFCE3D1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6F8FC74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VC (% pred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9BB3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6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10FD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98E88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0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DF91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A6AD5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322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1480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9F97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5CA4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76D1ED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4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9603C79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1B4FFBA0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FBCBE6B" w14:textId="154BFEBC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1BB27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95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5AE6C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1244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7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87BE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2504E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14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3B266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441C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BD16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31BE9C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17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0E5649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7C37F223" w14:textId="77777777" w:rsidTr="003547C0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674E0A5" w14:textId="1F782E2B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O</w:t>
            </w:r>
            <w:r w:rsidRPr="00F14A0C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B0AA3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49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3C9E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4C58E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63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BCC5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B648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29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C3BA0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515A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6 (2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B6A5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8BCC6A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61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D1F1366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06FC1" w:rsidRPr="00F14A0C" w14:paraId="72318342" w14:textId="77777777" w:rsidTr="003547C0">
        <w:tc>
          <w:tcPr>
            <w:tcW w:w="2689" w:type="dxa"/>
            <w:tcBorders>
              <w:top w:val="nil"/>
              <w:right w:val="nil"/>
            </w:tcBorders>
          </w:tcPr>
          <w:p w14:paraId="095130DD" w14:textId="77777777" w:rsidR="00006FC1" w:rsidRPr="00F14A0C" w:rsidRDefault="00006FC1" w:rsidP="003547C0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GRQ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ACC436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-0.067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942E4A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64B3F92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46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FD2C0DF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33DF62B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222 (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B198A37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DD83B78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 (27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14:paraId="5B6E3C1D" w14:textId="77777777" w:rsidR="00006FC1" w:rsidRPr="00A96F6E" w:rsidRDefault="00006FC1" w:rsidP="003547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  <w:r w:rsidRPr="00A96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F05165A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0.039 (27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71375129" w14:textId="77777777" w:rsidR="00006FC1" w:rsidRPr="00F14A0C" w:rsidRDefault="00006FC1" w:rsidP="003547C0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14A0C">
              <w:rPr>
                <w:rFonts w:ascii="Times New Roman" w:hAnsi="Times New Roman" w:cs="Times New Roman"/>
              </w:rPr>
              <w:t>1.000</w:t>
            </w:r>
            <w:r w:rsidRPr="00F14A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7085746F" w14:textId="38D4C526" w:rsidR="00FC0C3C" w:rsidRDefault="00006FC1" w:rsidP="00EA528E">
      <w:pPr>
        <w:jc w:val="both"/>
      </w:pPr>
      <w:r w:rsidRPr="00A0610A">
        <w:rPr>
          <w:rFonts w:ascii="Times New Roman" w:hAnsi="Times New Roman" w:cs="Times New Roman"/>
          <w:iCs/>
          <w:sz w:val="24"/>
          <w:szCs w:val="24"/>
        </w:rPr>
        <w:t>Age and sex were entered as confounders in all analyses. Additionally, estimated pre-morbid IQ was included in correlations</w:t>
      </w:r>
      <w:r>
        <w:rPr>
          <w:rFonts w:ascii="Times New Roman" w:hAnsi="Times New Roman" w:cs="Times New Roman"/>
          <w:iCs/>
          <w:sz w:val="24"/>
          <w:szCs w:val="24"/>
        </w:rPr>
        <w:t xml:space="preserve"> involving cognitive function. </w:t>
      </w:r>
      <w:r w:rsidRPr="00A0610A">
        <w:rPr>
          <w:rFonts w:ascii="Times New Roman" w:hAnsi="Times New Roman" w:cs="Times New Roman"/>
          <w:iCs/>
          <w:sz w:val="24"/>
          <w:szCs w:val="24"/>
        </w:rPr>
        <w:t>Spearman’s correlation coefficient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rho</w:t>
      </w:r>
      <w:r w:rsidRPr="00A0610A">
        <w:rPr>
          <w:rFonts w:ascii="Times New Roman" w:hAnsi="Times New Roman" w:cs="Times New Roman"/>
          <w:iCs/>
          <w:sz w:val="24"/>
          <w:szCs w:val="24"/>
        </w:rPr>
        <w:t>), degrees of freedom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df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) and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>-values (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) are displayed. </w:t>
      </w:r>
      <w:r w:rsidRPr="00A0610A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Bonferroni corrected </w:t>
      </w:r>
      <w:r w:rsidRPr="00A0610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0610A">
        <w:rPr>
          <w:rFonts w:ascii="Times New Roman" w:hAnsi="Times New Roman" w:cs="Times New Roman"/>
          <w:iCs/>
          <w:sz w:val="24"/>
          <w:szCs w:val="24"/>
        </w:rPr>
        <w:t xml:space="preserve">-values. </w:t>
      </w:r>
    </w:p>
    <w:sectPr w:rsidR="00FC0C3C" w:rsidSect="00006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52A5F" w14:textId="77777777" w:rsidR="00E53F76" w:rsidRDefault="00E53F76" w:rsidP="00006FC1">
      <w:pPr>
        <w:spacing w:after="0" w:line="240" w:lineRule="auto"/>
      </w:pPr>
      <w:r>
        <w:separator/>
      </w:r>
    </w:p>
  </w:endnote>
  <w:endnote w:type="continuationSeparator" w:id="0">
    <w:p w14:paraId="63280B48" w14:textId="77777777" w:rsidR="00E53F76" w:rsidRDefault="00E53F76" w:rsidP="00006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65E45" w14:textId="77777777" w:rsidR="00E53F76" w:rsidRDefault="00E53F76" w:rsidP="00006FC1">
      <w:pPr>
        <w:spacing w:after="0" w:line="240" w:lineRule="auto"/>
      </w:pPr>
      <w:r>
        <w:separator/>
      </w:r>
    </w:p>
  </w:footnote>
  <w:footnote w:type="continuationSeparator" w:id="0">
    <w:p w14:paraId="3EE12C11" w14:textId="77777777" w:rsidR="00E53F76" w:rsidRDefault="00E53F76" w:rsidP="00006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FC1"/>
    <w:rsid w:val="00006FC1"/>
    <w:rsid w:val="00286F7A"/>
    <w:rsid w:val="00311BD9"/>
    <w:rsid w:val="0054397A"/>
    <w:rsid w:val="0078503E"/>
    <w:rsid w:val="00A77332"/>
    <w:rsid w:val="00BC503D"/>
    <w:rsid w:val="00E04998"/>
    <w:rsid w:val="00E4746F"/>
    <w:rsid w:val="00E53F76"/>
    <w:rsid w:val="00EA528E"/>
    <w:rsid w:val="00F1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EDE9"/>
  <w15:chartTrackingRefBased/>
  <w15:docId w15:val="{37CE5271-4E64-4E18-94A4-A73FE373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FC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6F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06FC1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06FC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06F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pilling</dc:creator>
  <cp:keywords/>
  <dc:description/>
  <cp:lastModifiedBy>Cathy Spilling</cp:lastModifiedBy>
  <cp:revision>4</cp:revision>
  <dcterms:created xsi:type="dcterms:W3CDTF">2019-09-23T14:45:00Z</dcterms:created>
  <dcterms:modified xsi:type="dcterms:W3CDTF">2019-09-23T14:45:00Z</dcterms:modified>
</cp:coreProperties>
</file>